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D1A63" w14:textId="54DE25E0" w:rsidR="00C852EA" w:rsidRPr="00F75861" w:rsidRDefault="00004B99" w:rsidP="00C852EA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1 </w:t>
      </w:r>
      <w:r w:rsidR="00C852EA" w:rsidRPr="00AE143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  <w:r w:rsidR="00C852EA" w:rsidRPr="00AE14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852EA" w:rsidRPr="00F75861">
        <w:rPr>
          <w:rFonts w:ascii="Times New Roman" w:hAnsi="Times New Roman" w:cs="Times New Roman"/>
          <w:b/>
          <w:bCs/>
          <w:sz w:val="24"/>
          <w:szCs w:val="24"/>
        </w:rPr>
        <w:t>The effect of cold plasma (CP) seed treatment and field capacity (FC) levels on nodulation, root, shoot, and photosynthetic parameters of pe</w:t>
      </w:r>
      <w:bookmarkStart w:id="0" w:name="_GoBack"/>
      <w:bookmarkEnd w:id="0"/>
      <w:r w:rsidR="00C852EA" w:rsidRPr="00F75861">
        <w:rPr>
          <w:rFonts w:ascii="Times New Roman" w:hAnsi="Times New Roman" w:cs="Times New Roman"/>
          <w:b/>
          <w:bCs/>
          <w:sz w:val="24"/>
          <w:szCs w:val="24"/>
        </w:rPr>
        <w:t>a plants at the flowering stage. All parameters were indicated as per plant.</w:t>
      </w:r>
    </w:p>
    <w:tbl>
      <w:tblPr>
        <w:tblW w:w="15570" w:type="dxa"/>
        <w:tblInd w:w="-993" w:type="dxa"/>
        <w:tblLook w:val="04A0" w:firstRow="1" w:lastRow="0" w:firstColumn="1" w:lastColumn="0" w:noHBand="0" w:noVBand="1"/>
      </w:tblPr>
      <w:tblGrid>
        <w:gridCol w:w="1450"/>
        <w:gridCol w:w="1309"/>
        <w:gridCol w:w="924"/>
        <w:gridCol w:w="1070"/>
        <w:gridCol w:w="950"/>
        <w:gridCol w:w="1069"/>
        <w:gridCol w:w="418"/>
        <w:gridCol w:w="1102"/>
        <w:gridCol w:w="1179"/>
        <w:gridCol w:w="963"/>
        <w:gridCol w:w="1134"/>
        <w:gridCol w:w="425"/>
        <w:gridCol w:w="1097"/>
        <w:gridCol w:w="276"/>
        <w:gridCol w:w="1048"/>
        <w:gridCol w:w="934"/>
        <w:gridCol w:w="222"/>
      </w:tblGrid>
      <w:tr w:rsidR="00C852EA" w:rsidRPr="00AE1437" w14:paraId="296641BF" w14:textId="77777777" w:rsidTr="002B3002">
        <w:trPr>
          <w:gridAfter w:val="1"/>
          <w:wAfter w:w="222" w:type="dxa"/>
          <w:trHeight w:val="471"/>
        </w:trPr>
        <w:tc>
          <w:tcPr>
            <w:tcW w:w="2759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6E88" w14:textId="77777777" w:rsidR="00C852EA" w:rsidRPr="00AE1437" w:rsidRDefault="00C852EA" w:rsidP="002B3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reatments</w:t>
            </w:r>
          </w:p>
          <w:p w14:paraId="1893257C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92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11C3DC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3089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93C982" w14:textId="77777777" w:rsidR="00C852EA" w:rsidRPr="00AE1437" w:rsidRDefault="00C852EA" w:rsidP="002B3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odule parameters</w:t>
            </w:r>
          </w:p>
        </w:tc>
        <w:tc>
          <w:tcPr>
            <w:tcW w:w="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A639FF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4378" w:type="dxa"/>
            <w:gridSpan w:val="4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0BC734" w14:textId="77777777" w:rsidR="00C852EA" w:rsidRPr="00AE1437" w:rsidRDefault="00C852EA" w:rsidP="002B3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oot parameters</w:t>
            </w:r>
          </w:p>
        </w:tc>
        <w:tc>
          <w:tcPr>
            <w:tcW w:w="42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E5C804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372F25" w14:textId="77777777" w:rsidR="00C852EA" w:rsidRPr="00AE1437" w:rsidRDefault="00C852EA" w:rsidP="002B3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hoot dry weight</w:t>
            </w:r>
          </w:p>
        </w:tc>
        <w:tc>
          <w:tcPr>
            <w:tcW w:w="2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189BA5" w14:textId="77777777" w:rsidR="00C852EA" w:rsidRPr="00AE1437" w:rsidRDefault="00C852EA" w:rsidP="002B3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982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17F6DC" w14:textId="77777777" w:rsidR="00C852EA" w:rsidRPr="00AE1437" w:rsidRDefault="00C852EA" w:rsidP="002B3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Photosynthetic parameters</w:t>
            </w:r>
          </w:p>
        </w:tc>
      </w:tr>
      <w:tr w:rsidR="00C852EA" w:rsidRPr="00AE1437" w14:paraId="251D3FC1" w14:textId="77777777" w:rsidTr="002B3002">
        <w:trPr>
          <w:trHeight w:val="321"/>
        </w:trPr>
        <w:tc>
          <w:tcPr>
            <w:tcW w:w="2759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F4FE79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9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D349BE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3089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C0B313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A2AA74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4378" w:type="dxa"/>
            <w:gridSpan w:val="4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721A15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4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5F475B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09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4162F2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2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7DC58A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982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1020FC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6C4A" w14:textId="77777777" w:rsidR="00C852EA" w:rsidRPr="00AE1437" w:rsidRDefault="00C852EA" w:rsidP="002B3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</w:tr>
      <w:tr w:rsidR="00C852EA" w:rsidRPr="00AE1437" w14:paraId="78F7E230" w14:textId="77777777" w:rsidTr="002B3002">
        <w:trPr>
          <w:trHeight w:val="1621"/>
        </w:trPr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23A607" w14:textId="77777777" w:rsidR="00C852EA" w:rsidRPr="00AE1437" w:rsidRDefault="00C852EA" w:rsidP="002B3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in and interaction effects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A54F5B" w14:textId="77777777" w:rsidR="00C852EA" w:rsidRPr="00AE1437" w:rsidRDefault="00C852EA" w:rsidP="002B3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eed treatment</w:t>
            </w: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n-CA"/>
                <w14:ligatures w14:val="none"/>
              </w:rPr>
              <w:t>⁑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E236CB" w14:textId="77777777" w:rsidR="00C852EA" w:rsidRPr="00AE1437" w:rsidRDefault="00C852EA" w:rsidP="002B3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C</w:t>
            </w: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n-CA"/>
                <w14:ligatures w14:val="none"/>
              </w:rPr>
              <w:t>‡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5CD055" w14:textId="77777777" w:rsidR="00C852EA" w:rsidRPr="00AE1437" w:rsidRDefault="00C852EA" w:rsidP="002B3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umber of nodule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B10467" w14:textId="77777777" w:rsidR="00C852EA" w:rsidRPr="00AE1437" w:rsidRDefault="00C852EA" w:rsidP="002B3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odule dry weight (mg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02ADBF" w14:textId="77777777" w:rsidR="00C852EA" w:rsidRPr="00AE1437" w:rsidRDefault="00C852EA" w:rsidP="002B3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verage nodule dry weight (mg)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0596B" w14:textId="77777777" w:rsidR="00C852EA" w:rsidRPr="00AE1437" w:rsidRDefault="00C852EA" w:rsidP="002B3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34054" w14:textId="77777777" w:rsidR="00C852EA" w:rsidRPr="00AE1437" w:rsidRDefault="00C852EA" w:rsidP="002B3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oot dry weight (g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C7A3EA" w14:textId="77777777" w:rsidR="00C852EA" w:rsidRPr="00AE1437" w:rsidRDefault="00C852EA" w:rsidP="002B3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oot length (cm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E83A33" w14:textId="77777777" w:rsidR="00C852EA" w:rsidRPr="00AE1437" w:rsidRDefault="00C852EA" w:rsidP="002B3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oot surface area (cm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0D8979" w14:textId="77777777" w:rsidR="00C852EA" w:rsidRPr="00AE1437" w:rsidRDefault="00C852EA" w:rsidP="002B3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oot volume (cm3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FC3B9" w14:textId="77777777" w:rsidR="00C852EA" w:rsidRPr="00AE1437" w:rsidRDefault="00C852EA" w:rsidP="002B3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E43EBD" w14:textId="77777777" w:rsidR="00C852EA" w:rsidRPr="00AE1437" w:rsidRDefault="00C852EA" w:rsidP="002B3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hoot dry weight (mg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7AAC8" w14:textId="77777777" w:rsidR="00C852EA" w:rsidRPr="00AE1437" w:rsidRDefault="00C852EA" w:rsidP="002B3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F977E" w14:textId="77777777" w:rsidR="00C852EA" w:rsidRPr="00AE1437" w:rsidRDefault="00C852EA" w:rsidP="002B3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LE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398A3" w14:textId="77777777" w:rsidR="00C852EA" w:rsidRPr="00AE1437" w:rsidRDefault="00C852EA" w:rsidP="002B3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PAD</w:t>
            </w:r>
          </w:p>
        </w:tc>
        <w:tc>
          <w:tcPr>
            <w:tcW w:w="222" w:type="dxa"/>
            <w:vAlign w:val="center"/>
            <w:hideMark/>
          </w:tcPr>
          <w:p w14:paraId="06D37338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C852EA" w:rsidRPr="00AE1437" w14:paraId="71C45263" w14:textId="77777777" w:rsidTr="002B3002">
        <w:trPr>
          <w:trHeight w:val="321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4A24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26EA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ntro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9EB2" w14:textId="77777777" w:rsidR="00C852EA" w:rsidRPr="00AE1437" w:rsidRDefault="00C852EA" w:rsidP="002B3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5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3FBA4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9887C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E8F2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0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54F8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8BC1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C46E6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819 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8D2F2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48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1959B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.4 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59B6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8571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53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104C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220F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4309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8 a</w:t>
            </w:r>
          </w:p>
        </w:tc>
        <w:tc>
          <w:tcPr>
            <w:tcW w:w="222" w:type="dxa"/>
            <w:vAlign w:val="center"/>
            <w:hideMark/>
          </w:tcPr>
          <w:p w14:paraId="65CC82D7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C852EA" w:rsidRPr="00AE1437" w14:paraId="7B38DE0A" w14:textId="77777777" w:rsidTr="002B3002">
        <w:trPr>
          <w:trHeight w:val="321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8978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6A7C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ntro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B8C3" w14:textId="77777777" w:rsidR="00C852EA" w:rsidRPr="00AE1437" w:rsidRDefault="00C852EA" w:rsidP="002B3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0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0700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7613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8008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9789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63A84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9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F81F6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02 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BA6C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1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9BF9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1 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7807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E4C7A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5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DD68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A6A3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9C79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8 b</w:t>
            </w:r>
          </w:p>
        </w:tc>
        <w:tc>
          <w:tcPr>
            <w:tcW w:w="222" w:type="dxa"/>
            <w:vAlign w:val="center"/>
            <w:hideMark/>
          </w:tcPr>
          <w:p w14:paraId="70229EF4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C852EA" w:rsidRPr="00AE1437" w14:paraId="151CBF77" w14:textId="77777777" w:rsidTr="002B3002">
        <w:trPr>
          <w:trHeight w:val="321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18F2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EABB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P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FA94" w14:textId="77777777" w:rsidR="00C852EA" w:rsidRPr="00AE1437" w:rsidRDefault="00C852EA" w:rsidP="002B3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5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6AFF3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A8E3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DB5E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2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62E4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59213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1ED84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595 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E2A7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59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10AB1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.7 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02F6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8F55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06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5BF1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D889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CB26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8 a</w:t>
            </w:r>
          </w:p>
        </w:tc>
        <w:tc>
          <w:tcPr>
            <w:tcW w:w="222" w:type="dxa"/>
            <w:vAlign w:val="center"/>
            <w:hideMark/>
          </w:tcPr>
          <w:p w14:paraId="3151404E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C852EA" w:rsidRPr="00AE1437" w14:paraId="74279DE2" w14:textId="77777777" w:rsidTr="002B3002">
        <w:trPr>
          <w:trHeight w:val="336"/>
        </w:trPr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9E484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05CD7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6897C" w14:textId="77777777" w:rsidR="00C852EA" w:rsidRPr="00AE1437" w:rsidRDefault="00C852EA" w:rsidP="002B3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0%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752AAB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F2CD0A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1008E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46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F0E3E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824561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8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AC6072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89 c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FCD6D2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5 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CA153A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2 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D0ADF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B6B459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2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1A208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F5BB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E531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6 b</w:t>
            </w:r>
          </w:p>
        </w:tc>
        <w:tc>
          <w:tcPr>
            <w:tcW w:w="222" w:type="dxa"/>
            <w:vAlign w:val="center"/>
            <w:hideMark/>
          </w:tcPr>
          <w:p w14:paraId="745175F8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C852EA" w:rsidRPr="00AE1437" w14:paraId="7AAB2D77" w14:textId="77777777" w:rsidTr="002B3002">
        <w:trPr>
          <w:trHeight w:val="336"/>
        </w:trPr>
        <w:tc>
          <w:tcPr>
            <w:tcW w:w="27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E0CB6F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eed treatment x FC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E91D32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11BFAA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S</w:t>
            </w: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n-CA"/>
                <w14:ligatures w14:val="none"/>
              </w:rPr>
              <w:t>*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F28E96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54EDD1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S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343A80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B51697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S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3093BF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A0C7A7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180D29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BDC048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862A3B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S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0EC305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5C74E3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S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FD175B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</w:t>
            </w:r>
          </w:p>
        </w:tc>
        <w:tc>
          <w:tcPr>
            <w:tcW w:w="222" w:type="dxa"/>
            <w:vAlign w:val="center"/>
          </w:tcPr>
          <w:p w14:paraId="5A75F7AA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C852EA" w:rsidRPr="00AE1437" w14:paraId="53B0D2E8" w14:textId="77777777" w:rsidTr="002B3002">
        <w:trPr>
          <w:trHeight w:val="321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1FFA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631B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on-CP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DFDE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386B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4 m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B2282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1 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B390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78 m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6916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5FAA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57 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EBB1A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961 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C8CB7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34 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3222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2 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FA2D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502F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246 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11FC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D481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1 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182D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3 m</w:t>
            </w:r>
          </w:p>
        </w:tc>
        <w:tc>
          <w:tcPr>
            <w:tcW w:w="222" w:type="dxa"/>
            <w:vAlign w:val="center"/>
            <w:hideMark/>
          </w:tcPr>
          <w:p w14:paraId="0BE462D9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C852EA" w:rsidRPr="00AE1437" w14:paraId="4DFA9C6F" w14:textId="77777777" w:rsidTr="002B3002">
        <w:trPr>
          <w:trHeight w:val="336"/>
        </w:trPr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7F156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24F06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E90C4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48526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2 m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64C364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4 m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8C333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87 m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53658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12BE5D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172 m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1DBAF1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392 m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99A27E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97 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FB87D3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9 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69180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58D242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545 m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72A5C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0D2FB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4 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AAC91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2 m</w:t>
            </w:r>
          </w:p>
        </w:tc>
        <w:tc>
          <w:tcPr>
            <w:tcW w:w="222" w:type="dxa"/>
            <w:vAlign w:val="center"/>
            <w:hideMark/>
          </w:tcPr>
          <w:p w14:paraId="799B1828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C852EA" w:rsidRPr="00AE1437" w14:paraId="291492E6" w14:textId="77777777" w:rsidTr="002B3002">
        <w:trPr>
          <w:trHeight w:val="336"/>
        </w:trPr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50295D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eed treatment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4FA2DB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27B61A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81D7BD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3E54C3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469447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S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B36706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8414FD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S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261682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3A68F1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D8DF29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F5FA3D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8DE7E7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065891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808FBD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S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171011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S</w:t>
            </w:r>
          </w:p>
        </w:tc>
        <w:tc>
          <w:tcPr>
            <w:tcW w:w="222" w:type="dxa"/>
            <w:vAlign w:val="center"/>
          </w:tcPr>
          <w:p w14:paraId="76D01DCF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C852EA" w:rsidRPr="00AE1437" w14:paraId="543E6744" w14:textId="77777777" w:rsidTr="002B3002">
        <w:trPr>
          <w:trHeight w:val="321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4F68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180E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B1AC" w14:textId="77777777" w:rsidR="00C852EA" w:rsidRPr="00AE1437" w:rsidRDefault="00C852EA" w:rsidP="002B3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5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6CC22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3 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1F41D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5 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EC7B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17 p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EC8B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83BD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241 p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FAB13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207 p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2C155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03 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B405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4.0 p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EAFF" w14:textId="77777777" w:rsidR="00C852EA" w:rsidRPr="00AE1437" w:rsidRDefault="00C852EA" w:rsidP="002B3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927E8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804 p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BF01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6D64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1 p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81F9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8 q</w:t>
            </w:r>
          </w:p>
        </w:tc>
        <w:tc>
          <w:tcPr>
            <w:tcW w:w="222" w:type="dxa"/>
            <w:vAlign w:val="center"/>
            <w:hideMark/>
          </w:tcPr>
          <w:p w14:paraId="56DC15D5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C852EA" w:rsidRPr="00AE1437" w14:paraId="46D0B875" w14:textId="77777777" w:rsidTr="002B3002">
        <w:trPr>
          <w:trHeight w:val="80"/>
        </w:trPr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C8234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BF14F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55D9B" w14:textId="77777777" w:rsidR="00C852EA" w:rsidRPr="00AE1437" w:rsidRDefault="00C852EA" w:rsidP="002B3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0%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4F188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4 q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2A94D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 q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5BFFA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48 q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28B80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E7164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87 q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0B7A2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145 q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1A56E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8 q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4562A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1 q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A3DA3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B486B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988 q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5FF2B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B0DB4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4 q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9A09D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7 p</w:t>
            </w:r>
          </w:p>
        </w:tc>
        <w:tc>
          <w:tcPr>
            <w:tcW w:w="222" w:type="dxa"/>
            <w:vAlign w:val="center"/>
            <w:hideMark/>
          </w:tcPr>
          <w:p w14:paraId="320361EE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C852EA" w:rsidRPr="00AE1437" w14:paraId="68434180" w14:textId="77777777" w:rsidTr="002B3002">
        <w:trPr>
          <w:trHeight w:val="80"/>
        </w:trPr>
        <w:tc>
          <w:tcPr>
            <w:tcW w:w="14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4147E7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C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705C3B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8F322E" w14:textId="77777777" w:rsidR="00C852EA" w:rsidRPr="00AE1437" w:rsidRDefault="00C852EA" w:rsidP="002B3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84D42B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CC5E12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41BA53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95B733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A21071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5DB510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F803F3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BC52A5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BB8E2F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4A7FDB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17EC24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CB1D63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331FA0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</w:t>
            </w:r>
          </w:p>
        </w:tc>
        <w:tc>
          <w:tcPr>
            <w:tcW w:w="222" w:type="dxa"/>
            <w:vAlign w:val="center"/>
          </w:tcPr>
          <w:p w14:paraId="0A5133F7" w14:textId="77777777" w:rsidR="00C852EA" w:rsidRPr="00AE1437" w:rsidRDefault="00C852EA" w:rsidP="002B30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</w:tbl>
    <w:p w14:paraId="51209491" w14:textId="7F13FE89" w:rsidR="00C852EA" w:rsidRPr="00AE1437" w:rsidRDefault="00C852EA" w:rsidP="00C852EA">
      <w:pPr>
        <w:spacing w:after="0" w:line="240" w:lineRule="auto"/>
        <w:jc w:val="both"/>
        <w:rPr>
          <w:rFonts w:ascii="Times New Roman" w:eastAsia="STIX-Regular" w:hAnsi="Times New Roman" w:cs="Times New Roman"/>
          <w:kern w:val="0"/>
          <w:sz w:val="24"/>
          <w:szCs w:val="24"/>
        </w:rPr>
      </w:pPr>
      <w:r w:rsidRPr="00AE1437">
        <w:rPr>
          <w:rFonts w:ascii="Times New Roman" w:hAnsi="Times New Roman" w:cs="Times New Roman"/>
          <w:sz w:val="24"/>
          <w:szCs w:val="24"/>
          <w:vertAlign w:val="superscript"/>
        </w:rPr>
        <w:t>⁑</w:t>
      </w:r>
      <w:r w:rsidRPr="00AE1437">
        <w:rPr>
          <w:rFonts w:ascii="Times New Roman" w:hAnsi="Times New Roman" w:cs="Times New Roman"/>
          <w:sz w:val="24"/>
          <w:szCs w:val="24"/>
        </w:rPr>
        <w:t xml:space="preserve">Cold plasma (CP) seed treatment was given to pea seeds for 6 mins using a DBD cold plasma generating system. </w:t>
      </w:r>
      <w:r w:rsidRPr="00AE1437">
        <w:rPr>
          <w:rFonts w:ascii="Times New Roman" w:eastAsia="STIX-Regular" w:hAnsi="Times New Roman" w:cs="Times New Roman"/>
          <w:kern w:val="0"/>
          <w:sz w:val="24"/>
          <w:szCs w:val="24"/>
        </w:rPr>
        <w:t>Values in the table are expressed as the mean (n=10).</w:t>
      </w:r>
    </w:p>
    <w:p w14:paraId="69F0615B" w14:textId="77777777" w:rsidR="00C852EA" w:rsidRPr="00AE1437" w:rsidRDefault="00C852EA" w:rsidP="00C852EA">
      <w:pPr>
        <w:spacing w:after="0" w:line="240" w:lineRule="auto"/>
        <w:jc w:val="both"/>
        <w:rPr>
          <w:rFonts w:ascii="Times New Roman" w:eastAsia="STIX-Regular" w:hAnsi="Times New Roman" w:cs="Times New Roman"/>
          <w:kern w:val="0"/>
          <w:sz w:val="24"/>
          <w:szCs w:val="24"/>
        </w:rPr>
      </w:pPr>
      <w:r w:rsidRPr="00AE1437">
        <w:rPr>
          <w:rFonts w:ascii="Times New Roman" w:eastAsia="STIX-Regular" w:hAnsi="Times New Roman" w:cs="Times New Roman"/>
          <w:kern w:val="0"/>
          <w:sz w:val="24"/>
          <w:szCs w:val="24"/>
          <w:vertAlign w:val="superscript"/>
        </w:rPr>
        <w:t>‡</w:t>
      </w:r>
      <w:r w:rsidRPr="00AE143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FC = Field capacity, pots were maintained at 75% and 30% FC levels. </w:t>
      </w:r>
    </w:p>
    <w:p w14:paraId="45D3C25D" w14:textId="77777777" w:rsidR="00C852EA" w:rsidRPr="00AE1437" w:rsidRDefault="00C852EA" w:rsidP="00C852EA">
      <w:pPr>
        <w:spacing w:after="0" w:line="240" w:lineRule="auto"/>
        <w:jc w:val="both"/>
        <w:rPr>
          <w:rFonts w:ascii="Times New Roman" w:eastAsia="STIX-Regular" w:hAnsi="Times New Roman" w:cs="Times New Roman"/>
          <w:kern w:val="0"/>
          <w:sz w:val="24"/>
          <w:szCs w:val="24"/>
        </w:rPr>
      </w:pPr>
      <w:r w:rsidRPr="00AE1437">
        <w:rPr>
          <w:rFonts w:ascii="Times New Roman" w:eastAsia="STIX-Regular" w:hAnsi="Times New Roman" w:cs="Times New Roman"/>
          <w:kern w:val="0"/>
          <w:sz w:val="24"/>
          <w:szCs w:val="24"/>
          <w:vertAlign w:val="superscript"/>
        </w:rPr>
        <w:t>*</w:t>
      </w:r>
      <w:r w:rsidRPr="00AE1437">
        <w:rPr>
          <w:rFonts w:ascii="Times New Roman" w:eastAsia="STIX-Regular" w:hAnsi="Times New Roman" w:cs="Times New Roman"/>
          <w:kern w:val="0"/>
          <w:sz w:val="24"/>
          <w:szCs w:val="24"/>
        </w:rPr>
        <w:t>NS = non-significant, S = significant</w:t>
      </w:r>
    </w:p>
    <w:p w14:paraId="64E07DAE" w14:textId="77777777" w:rsidR="00A72F2C" w:rsidRPr="00AE1437" w:rsidRDefault="00C852EA" w:rsidP="00A72F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143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lastRenderedPageBreak/>
        <w:t>¶</w:t>
      </w:r>
      <w:r w:rsidRPr="00AE14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EF = linear electron flow, </w:t>
      </w:r>
      <w:r w:rsidRPr="00AE143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§</w:t>
      </w:r>
      <w:r w:rsidRPr="00AE14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PAD = leaf chlorophyll </w:t>
      </w:r>
      <w:proofErr w:type="spellStart"/>
      <w:r w:rsidRPr="00AE1437">
        <w:rPr>
          <w:rFonts w:ascii="Times New Roman" w:hAnsi="Times New Roman" w:cs="Times New Roman"/>
          <w:sz w:val="24"/>
          <w:szCs w:val="24"/>
          <w:shd w:val="clear" w:color="auto" w:fill="FFFFFF"/>
        </w:rPr>
        <w:t>content</w:t>
      </w:r>
      <w:r w:rsidRPr="00AE1437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AE1437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AE1437">
        <w:rPr>
          <w:rFonts w:ascii="Times New Roman" w:hAnsi="Times New Roman" w:cs="Times New Roman"/>
          <w:sz w:val="24"/>
          <w:szCs w:val="24"/>
        </w:rPr>
        <w:t xml:space="preserve"> followed by the same letter indicate means are not significantly different within CP × FC interaction mean values (a-c), among CP treatment main effect means (m, n), and among FC main effect means (p, q) within </w:t>
      </w:r>
      <w:r w:rsidR="00A72F2C" w:rsidRPr="00AE1437">
        <w:rPr>
          <w:rFonts w:ascii="Times New Roman" w:hAnsi="Times New Roman" w:cs="Times New Roman"/>
          <w:sz w:val="24"/>
          <w:szCs w:val="24"/>
        </w:rPr>
        <w:t xml:space="preserve">each parameter by the Tukey’s test, </w:t>
      </w:r>
      <w:r w:rsidR="00A72F2C" w:rsidRPr="00AE1437">
        <w:rPr>
          <w:rFonts w:ascii="Times New Roman" w:hAnsi="Times New Roman" w:cs="Times New Roman"/>
          <w:iCs/>
          <w:sz w:val="24"/>
          <w:szCs w:val="24"/>
        </w:rPr>
        <w:t xml:space="preserve">P ≤ </w:t>
      </w:r>
      <w:r w:rsidR="00A72F2C" w:rsidRPr="00AE1437">
        <w:rPr>
          <w:rFonts w:ascii="Times New Roman" w:hAnsi="Times New Roman" w:cs="Times New Roman"/>
          <w:sz w:val="24"/>
          <w:szCs w:val="24"/>
        </w:rPr>
        <w:t>0.05.</w:t>
      </w:r>
    </w:p>
    <w:p w14:paraId="6F2A1BC1" w14:textId="50E7E4E7" w:rsidR="00C852EA" w:rsidRPr="00451B9A" w:rsidRDefault="00C852EA" w:rsidP="00FE3AC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95C52A4" w14:textId="77777777" w:rsidR="007D70AB" w:rsidRPr="00C852EA" w:rsidRDefault="007D70AB" w:rsidP="00C852EA">
      <w:pPr>
        <w:spacing w:line="240" w:lineRule="auto"/>
      </w:pPr>
    </w:p>
    <w:sectPr w:rsidR="007D70AB" w:rsidRPr="00C852EA" w:rsidSect="00FE3AC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TIX-Regular">
    <w:altName w:val="Yu Gothic"/>
    <w:panose1 w:val="020B0604020202020204"/>
    <w:charset w:val="80"/>
    <w:family w:val="roman"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2EA"/>
    <w:rsid w:val="00004B99"/>
    <w:rsid w:val="000C1445"/>
    <w:rsid w:val="001C1733"/>
    <w:rsid w:val="007D70AB"/>
    <w:rsid w:val="008B20E5"/>
    <w:rsid w:val="009A2094"/>
    <w:rsid w:val="009B0281"/>
    <w:rsid w:val="00A72F2C"/>
    <w:rsid w:val="00A83B36"/>
    <w:rsid w:val="00C852EA"/>
    <w:rsid w:val="00D62213"/>
    <w:rsid w:val="00D820C4"/>
    <w:rsid w:val="00ED6CEB"/>
    <w:rsid w:val="00F75861"/>
    <w:rsid w:val="00FE3ACF"/>
    <w:rsid w:val="00FE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85D82F"/>
  <w15:chartTrackingRefBased/>
  <w15:docId w15:val="{D3E4153D-EC5C-4783-B56E-86BE9DD73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52EA"/>
  </w:style>
  <w:style w:type="paragraph" w:styleId="Heading1">
    <w:name w:val="heading 1"/>
    <w:basedOn w:val="Normal"/>
    <w:next w:val="Normal"/>
    <w:link w:val="Heading1Char"/>
    <w:uiPriority w:val="9"/>
    <w:qFormat/>
    <w:rsid w:val="00C852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2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52E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52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52E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52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52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52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52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2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2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52E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52E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52E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52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52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52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52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52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52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2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52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52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52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52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52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2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2E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52EA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852EA"/>
  </w:style>
  <w:style w:type="paragraph" w:styleId="BalloonText">
    <w:name w:val="Balloon Text"/>
    <w:basedOn w:val="Normal"/>
    <w:link w:val="BalloonTextChar"/>
    <w:uiPriority w:val="99"/>
    <w:semiHidden/>
    <w:unhideWhenUsed/>
    <w:rsid w:val="00004B9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B9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uja Abeysingha</dc:creator>
  <cp:keywords/>
  <dc:description/>
  <cp:lastModifiedBy>Malinda Thilakarathna</cp:lastModifiedBy>
  <cp:revision>9</cp:revision>
  <dcterms:created xsi:type="dcterms:W3CDTF">2025-03-19T15:32:00Z</dcterms:created>
  <dcterms:modified xsi:type="dcterms:W3CDTF">2025-03-20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1eab8c-4856-4417-9612-fb6c677f3700</vt:lpwstr>
  </property>
</Properties>
</file>